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79604"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Supplement Table 1 </w:t>
      </w:r>
    </w:p>
    <w:tbl>
      <w:tblPr>
        <w:tblStyle w:val="2"/>
        <w:tblW w:w="99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2"/>
        <w:gridCol w:w="1903"/>
        <w:gridCol w:w="1903"/>
        <w:gridCol w:w="948"/>
      </w:tblGrid>
      <w:tr w14:paraId="6C0FF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52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9A4EB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4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E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sion</w:t>
            </w: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C2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DBD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52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7326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A99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457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D4A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12FE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0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9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8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1A7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6662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4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was bothered by things that usually don't bother m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9C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A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E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3C1A5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B2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79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08 (4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6E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987 ( 5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78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16D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C2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926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65 (2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4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78 ( 2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A8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8AE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4A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57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38 (1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E1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448 ( 1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3D5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6FF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26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2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60 (1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7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35 ( 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CA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282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8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had trouble keeping my mind on what I was d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9D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6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5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1A0E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56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6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798 (4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E3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094 ( 5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26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0A7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7B8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4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47 (2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C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099 ( 2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CDA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D3C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5D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2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72 (1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502 ( 1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DE2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8AC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53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B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54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19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53 ( 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AD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9D1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2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elt depr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A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9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2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7D00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55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CC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794 (4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8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103 ( 5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F1D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774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84B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A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54 (2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2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122 ( 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C7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0EA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D4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5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73 (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F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511 ( 1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6B3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01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FA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8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50 (1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338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12 ( 1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36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73FC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7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elt that everything I did was an effor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B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7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E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0A38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E4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F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15 (4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A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5368 ( 5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96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36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A4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0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79 (1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1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784 ( 1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E0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F71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7B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8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69 (1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7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13 ( 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A1C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A76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E5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E69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08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CE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83 ( 1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0FE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848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63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elt hopeful about the fut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0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E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C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 w14:paraId="3E134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41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0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693 (4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0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19 ( 4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D5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E42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67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F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70 (16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64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672 ( 17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95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56C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F44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9A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27 (13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1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324 ( 1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FB3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CE0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174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3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81 (2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6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2633 ( 2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A20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3FC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0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elt fearfu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4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E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E0D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1AD1C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55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D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66 (7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D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840 ( 7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3B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8CA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DA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B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75 (10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EB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968 (  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3CF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77C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3C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8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22 ( 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3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588 (  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3E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278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EA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5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08 ( 6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7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52 (  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0E6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E24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197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 sleep was restles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1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F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7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D89B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E7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428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722 (4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B8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809 ( 48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1527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4BE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F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3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80 (16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3C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648 ( 1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AD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8E12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BB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B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69 (16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6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443 ( 1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27C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47B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3A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96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400 (23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6B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948 ( 19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CF2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707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25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was happ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7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0A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B4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72644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46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E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781 (4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3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913 ( 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7F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F8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08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E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15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A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904 ( 1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30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5440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87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8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42 (1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A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74 ( 1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FEA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6F3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DF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D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33 (1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B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757 ( 17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BA1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4EE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41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felt lone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8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0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E3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99E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ED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3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086 (65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4A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046 ( 7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A96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19D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71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4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19 (1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B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194 ( 1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BE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A0D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A8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E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71 (1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1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12 (  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E2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D0A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64A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F6D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95 (1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D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796 (  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3FE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401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F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 could not "get going.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8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E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B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0D6E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2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ly or none of the time (less than 1 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F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261 (7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7A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906 ( 8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D1F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8E5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09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or a little of the time (1‐2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F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56 ( 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D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817 (  8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B3B2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B0CC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F9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asionally or a moderate amount of time (3‐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19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32 ( 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CD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617 (  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26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C51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CEB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of the time (5‐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9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22 ( 7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9D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508 (  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323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00F4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05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-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3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.00 [3.00, 14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D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.00 [3.00, 1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A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7A60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BC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-scores &gt;=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738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06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5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2A4E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9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B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(4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AB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72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151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24C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19F14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F44A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7(57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B263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76(65.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459BE6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1379F80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88038C"/>
    <w:rsid w:val="67AB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0</Words>
  <Characters>2502</Characters>
  <Lines>0</Lines>
  <Paragraphs>0</Paragraphs>
  <TotalTime>1</TotalTime>
  <ScaleCrop>false</ScaleCrop>
  <LinksUpToDate>false</LinksUpToDate>
  <CharactersWithSpaces>32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8T00:59:00Z</dcterms:created>
  <dc:creator>Administrator</dc:creator>
  <cp:lastModifiedBy>望海无涯</cp:lastModifiedBy>
  <dcterms:modified xsi:type="dcterms:W3CDTF">2025-04-25T02:4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FlOWIxZjQ3M2I1NWRjNzZhMDJhZDVlMWJlNDhmMWYiLCJ1c2VySWQiOiI1NDc5ODk5ODAifQ==</vt:lpwstr>
  </property>
  <property fmtid="{D5CDD505-2E9C-101B-9397-08002B2CF9AE}" pid="4" name="ICV">
    <vt:lpwstr>C703ED7399554AEDA9F4D914AF859384_12</vt:lpwstr>
  </property>
</Properties>
</file>